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B2044" w14:textId="77777777" w:rsidR="00C15137" w:rsidRPr="00A7630B" w:rsidRDefault="00C15137" w:rsidP="00C15137">
      <w:pPr>
        <w:pStyle w:val="EndNoteBibliography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upplementary file 3: N</w:t>
      </w:r>
      <w:r w:rsidRPr="00A7630B">
        <w:rPr>
          <w:rFonts w:asciiTheme="minorHAnsi" w:hAnsiTheme="minorHAnsi" w:cstheme="minorHAnsi"/>
          <w:sz w:val="24"/>
          <w:szCs w:val="24"/>
        </w:rPr>
        <w:t>utrition experts’ scores for all 100 foods and beverages, along with the median, IQR, mean, and min-max values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300"/>
        <w:gridCol w:w="1260"/>
        <w:gridCol w:w="1260"/>
      </w:tblGrid>
      <w:tr w:rsidR="00C15137" w:rsidRPr="00996141" w14:paraId="3989E7CA" w14:textId="77777777" w:rsidTr="00427AF3">
        <w:trPr>
          <w:trHeight w:val="33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8AB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Food and beverag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BF2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Median</w:t>
            </w: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  <w14:ligatures w14:val="none"/>
              </w:rPr>
              <w:t xml:space="preserve"> </w:t>
            </w: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(IQ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5E7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7A7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Min,Max</w:t>
            </w:r>
          </w:p>
        </w:tc>
      </w:tr>
      <w:tr w:rsidR="00C15137" w:rsidRPr="00996141" w14:paraId="46C675E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6B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Vegetables, legu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47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7D7" w14:textId="77777777" w:rsidR="00C15137" w:rsidRPr="00996141" w:rsidRDefault="00C15137" w:rsidP="00427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D0E" w14:textId="77777777" w:rsidR="00C15137" w:rsidRPr="00996141" w:rsidRDefault="00C15137" w:rsidP="00427A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6E3FD2E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F1E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occ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BBBB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CBF0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6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888A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, 6</w:t>
            </w:r>
          </w:p>
        </w:tc>
      </w:tr>
      <w:tr w:rsidR="00C15137" w:rsidRPr="00996141" w14:paraId="08139D7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18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Toma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83D5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6E5A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56C2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, 6</w:t>
            </w:r>
          </w:p>
        </w:tc>
      </w:tr>
      <w:tr w:rsidR="00C15137" w:rsidRPr="00996141" w14:paraId="4AD645A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584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hickpeas, can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A26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92C9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0966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4E52C0F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06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Tomato, can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922D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AB11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1D3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020F2E4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27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orn, can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D4ED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6D6B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7017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755BBB0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F0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ickled cuc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CF4A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246C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1AB7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3B7A512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B0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Fish, fish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2C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BE7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9D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6DCD16F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F48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od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AB0D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E3BD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A488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, 6</w:t>
            </w:r>
          </w:p>
        </w:tc>
      </w:tr>
      <w:tr w:rsidR="00C15137" w:rsidRPr="00996141" w14:paraId="54D8555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D3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almon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7A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57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07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42B403B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66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Mackerel in tomato sauce, 60% fish can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62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6E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9F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505F8CB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02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Fish patties, 60%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D5A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39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4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DB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5ABB864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E9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moked sal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93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FF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B1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5</w:t>
            </w:r>
          </w:p>
        </w:tc>
      </w:tr>
      <w:tr w:rsidR="00C15137" w:rsidRPr="00996141" w14:paraId="46CE614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FC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Fish gratin, frozen, ready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33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CA2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3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21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72A7814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09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Fruit, berries, nuts, j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F2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613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C2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60128FD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90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Ap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A7A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E2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5.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A4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, 6</w:t>
            </w:r>
          </w:p>
        </w:tc>
      </w:tr>
      <w:tr w:rsidR="00C15137" w:rsidRPr="00996141" w14:paraId="372772C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E3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Avoca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7F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4B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06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7A571C1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13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an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835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0C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B1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3B03FBB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64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eanuts, unsal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87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8B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04E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44B83D5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DC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Rais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12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05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3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3B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6C096E1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1C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Strawberry jam, 80% berries, 25 g sug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15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C8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DC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4ED3CC6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635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Strawberry jam, light, 54% berries, 29 g sug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A8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92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2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57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009111E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68C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eanuts sal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09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88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F6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7CB5C99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3B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2F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4A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FA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5FA94D1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F1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ottage cheese, 4.3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0B4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9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2D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10F1993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53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emi-hard cheese, 16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10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C5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1B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6E03F00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00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emi-hard cheese, 27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8C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6E0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26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7EE3FD9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AF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preadable cheese, 7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BD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F97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70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D30131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3B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Whey cheese, 16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F1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FBE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8B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65452D6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AF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Whey cheese, 28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9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5C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65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41A41AB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9F1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Bread, bread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6FE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35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36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2C29BE0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98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Crisp bread, rye, 100%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7CB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1A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10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5BA9327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30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d, 75-100%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F3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B4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9A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5E3E473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5D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d, 50-75%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91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5AA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3F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452296C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B0D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Crisp bread, rye, with fil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A3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C8A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29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0884644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A9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d, 25-50%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82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B9A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53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2C73664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59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otato-based torti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8EE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C7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AD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0A326EB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54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Wheat-based tortill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41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DEF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1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190CEC5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D0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d roll, 0-25%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1D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1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FD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298187B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40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Dairy, dairy alterna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CB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1D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53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3294DE0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13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kimmed milk, 0.1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47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2E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2F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68CAE27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A0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emi-skimmed milk, 1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287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04C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60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10FFC9F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C9D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Yoghurt, natural, 3.4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E0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D4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FD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407173D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B0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lastRenderedPageBreak/>
              <w:t>Oat drink with calcium, vitamin D, B2 and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C5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95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5E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204316C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90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oy-based yohu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3F0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56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5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7C79BD2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A0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Yoghurt strawberry, 3.1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9BF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308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1D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3278512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AA6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our cream, 18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A9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9E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81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7D43FA6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5674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Whole milk, 3.5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1B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768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C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47B658D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8A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our cream, 35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1E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F16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0AD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686A811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FF1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ream, 37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93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D9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406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24C1E4F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EE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Oil, butter, marga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39E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28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46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4065011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19E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Olive o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B7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8F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F4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64F73A5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D15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argarine spreadable, 40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496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03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14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2FCD48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B1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ayonna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86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9F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0D6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E0FDF9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4C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argarine spreadable, 60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B5E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FD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9F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1108BB6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91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utter-margarine blend, 82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95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91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B2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25479FD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96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utter, 82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804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CD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F9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6FEB0CE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6F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Composite foods,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4C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67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48F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07AF36E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0F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Falafel, froz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B7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765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91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58111C2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A3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Plant-based burger, soy-based, froz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78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A6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C0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1E7053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FE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Instant tomato soup, as 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C8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1D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F3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38E1898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73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Plant-based sausage, soy-based, froz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E9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FA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BE9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AC1A8C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F1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 xml:space="preserve">Meatballs with pea purée, </w:t>
            </w:r>
            <w:proofErr w:type="gramStart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ready-meal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1B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70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438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77A5109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BD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Instant brown gravy, as 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EF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08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B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41FD07E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E8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izza, ready meal, froz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0E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45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C5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1E4903F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97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icrowave popco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CD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94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F6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26986FD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B7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Instant bearnaise sauce, as 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0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ED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D6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6A79D71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3C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uesli b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03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06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38C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  <w:tr w:rsidR="00C15137" w:rsidRPr="00996141" w14:paraId="0463ADD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BB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otato c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D4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966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FB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14523DC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27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Potato, potato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F3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1C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E2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43426FC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B1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otato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4C9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26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66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, 6</w:t>
            </w:r>
          </w:p>
        </w:tc>
      </w:tr>
      <w:tr w:rsidR="00C15137" w:rsidRPr="00996141" w14:paraId="3986D2D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33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Instant mashed potato, as 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EB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7D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8F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57339F5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49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otatoes au gra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4B2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A3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E9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700C0B9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3C6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ommes frites, froz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DD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5D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37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645DEB3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EDE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Meat, meat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16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D9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73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767800D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AE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inced meat, chicken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26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06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D0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4DE28F1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BCE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Minced red meat</w:t>
            </w:r>
            <w:proofErr w:type="gramStart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, 5%</w:t>
            </w:r>
            <w:proofErr w:type="gramEnd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 xml:space="preserve"> fat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BD8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C3D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94A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591AFA3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C5E4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ooked h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43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82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F4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707B8E2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CA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Liver paté, oven-ba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25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77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A6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6D044BE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5E9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Lasagna, frozen, ready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94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70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C0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5</w:t>
            </w:r>
          </w:p>
        </w:tc>
      </w:tr>
      <w:tr w:rsidR="00C15137" w:rsidRPr="00996141" w14:paraId="03C8F0F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94B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Minced red meat, 13% fat, 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F6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73F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FB5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18FAED5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AE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ausage, red meat, 10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D4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D3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DD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33EC11B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F05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eatba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E2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4E9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DB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6A4D4D0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73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ausage, red meat, 18% f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D8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45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73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6122625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0D1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Cereals, pasta, rice, fl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04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81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8F5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423FA96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3C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Wheat flour,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7F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A5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4DD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, 6</w:t>
            </w:r>
          </w:p>
        </w:tc>
      </w:tr>
      <w:tr w:rsidR="00C15137" w:rsidRPr="00996141" w14:paraId="651386D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1FF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Rice, br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13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9A5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1D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71D4D01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0C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asta, whole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476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9D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9D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78BF603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B3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Oat muesli with 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38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C8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24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4C864E8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F05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kfast cereals, oat r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91F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D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85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09B4F6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F0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Pasta, refin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91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3A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00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38B6516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DF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lastRenderedPageBreak/>
              <w:t>Wheat flour, refi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CE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A6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F8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548A90B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24E5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Rice, refi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E8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CD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18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2BC3F89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19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Breakfast cereals, choco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90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00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42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7832428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1F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B56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82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82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6F9B800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EE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moothie, 100% 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40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3686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CB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, 6</w:t>
            </w:r>
          </w:p>
        </w:tc>
      </w:tr>
      <w:tr w:rsidR="00C15137" w:rsidRPr="00996141" w14:paraId="768B42C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AAF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Orange ju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E1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21D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3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5D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4015841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E1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oft drink, sugar-f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36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05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C8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20B37B3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CA37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affe mo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19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8B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21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5</w:t>
            </w:r>
          </w:p>
        </w:tc>
      </w:tr>
      <w:tr w:rsidR="00C15137" w:rsidRPr="00996141" w14:paraId="3F3F580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50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Fruit squash, as 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98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85C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BB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61B1901B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F7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 xml:space="preserve">Energy drink, with </w:t>
            </w:r>
            <w:proofErr w:type="spellStart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taurin</w:t>
            </w:r>
            <w:proofErr w:type="spellEnd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, caffein, and B-vita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B5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F83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EE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  <w:tr w:rsidR="00C15137" w:rsidRPr="00996141" w14:paraId="05FC44A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63D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oft-drink, sugar-sweete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5AB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8B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1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FEA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1</w:t>
            </w:r>
          </w:p>
        </w:tc>
      </w:tr>
      <w:tr w:rsidR="00C15137" w:rsidRPr="00996141" w14:paraId="5C0C0DD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8844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FE3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505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C3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3944922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44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Pastilles, sugar-f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FF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15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 xml:space="preserve">1.9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5F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4</w:t>
            </w:r>
          </w:p>
        </w:tc>
      </w:tr>
      <w:tr w:rsidR="00C15137" w:rsidRPr="00996141" w14:paraId="0613CA8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82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Ho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45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A7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3E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6</w:t>
            </w:r>
          </w:p>
        </w:tc>
      </w:tr>
      <w:tr w:rsidR="00C15137" w:rsidRPr="00996141" w14:paraId="0561C16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62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 xml:space="preserve">Ice </w:t>
            </w:r>
            <w:proofErr w:type="spellStart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lolly</w:t>
            </w:r>
            <w:proofErr w:type="spellEnd"/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 xml:space="preserve"> with chocolate co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CF10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B6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C1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3E3F344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910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hocolate and nut spr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12F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21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18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32D175A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304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Milk choco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30D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9D8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C2F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44EA17F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FF2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Fruit jelly 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5B0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79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91B8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  <w:tr w:rsidR="00C15137" w:rsidRPr="00996141" w14:paraId="77B71D0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0338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  <w:t>Cak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6CA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F5B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562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15137" w:rsidRPr="00996141" w14:paraId="28B501D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0AC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Sweet bun, with rais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0C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55F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4FD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3</w:t>
            </w:r>
          </w:p>
        </w:tc>
      </w:tr>
      <w:tr w:rsidR="00C15137" w:rsidRPr="00996141" w14:paraId="2B995C1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0CA4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val="en-US" w:eastAsia="nb-NO"/>
                <w14:ligatures w14:val="none"/>
              </w:rPr>
              <w:t>Soft flatbread, with sugar and cinnam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542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254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C5E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  <w:tr w:rsidR="00C15137" w:rsidRPr="00996141" w14:paraId="7084FB6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C7A1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hocolate bisc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D31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B9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E6C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  <w:tr w:rsidR="00C15137" w:rsidRPr="00996141" w14:paraId="0D718F7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73E9" w14:textId="77777777" w:rsidR="00C15137" w:rsidRPr="00996141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Chocolate muff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9539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94E7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6305" w14:textId="77777777" w:rsidR="00C15137" w:rsidRPr="00996141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</w:pPr>
            <w:r w:rsidRPr="00996141">
              <w:rPr>
                <w:rFonts w:ascii="Calibri" w:eastAsia="Times New Roman" w:hAnsi="Calibri" w:cs="Calibri"/>
                <w:color w:val="000000"/>
                <w:lang w:eastAsia="nb-NO"/>
                <w14:ligatures w14:val="none"/>
              </w:rPr>
              <w:t>1, 2</w:t>
            </w:r>
          </w:p>
        </w:tc>
      </w:tr>
    </w:tbl>
    <w:p w14:paraId="589950C5" w14:textId="77777777" w:rsidR="00C15137" w:rsidRDefault="00C15137" w:rsidP="00C15137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0CBC8A88" w14:textId="77777777" w:rsidR="00C15137" w:rsidRDefault="00C15137" w:rsidP="00C15137">
      <w:pPr>
        <w:spacing w:line="259" w:lineRule="auto"/>
        <w:rPr>
          <w:rFonts w:cstheme="minorHAnsi"/>
          <w:noProof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br w:type="page"/>
      </w:r>
    </w:p>
    <w:p w14:paraId="381B4BA3" w14:textId="77777777" w:rsidR="00C15137" w:rsidRPr="00203080" w:rsidRDefault="00C15137" w:rsidP="00C15137">
      <w:pPr>
        <w:pStyle w:val="EndNoteBibliography"/>
        <w:rPr>
          <w:rFonts w:asciiTheme="minorHAnsi" w:hAnsiTheme="minorHAnsi" w:cstheme="minorHAnsi"/>
          <w:sz w:val="24"/>
          <w:szCs w:val="24"/>
          <w:vertAlign w:val="superscript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Supplementary file 4: A</w:t>
      </w:r>
      <w:r w:rsidRPr="00B96E18">
        <w:rPr>
          <w:rFonts w:asciiTheme="minorHAnsi" w:hAnsiTheme="minorHAnsi" w:cstheme="minorHAnsi"/>
          <w:sz w:val="24"/>
          <w:szCs w:val="24"/>
        </w:rPr>
        <w:t>ll 100 foods with median expert score, Nutri-Score 2023-version and the NewTools-score</w:t>
      </w:r>
      <w:r>
        <w:rPr>
          <w:rFonts w:asciiTheme="minorHAnsi" w:hAnsiTheme="minorHAnsi" w:cstheme="minorHAnsi"/>
          <w:sz w:val="24"/>
          <w:szCs w:val="24"/>
          <w:vertAlign w:val="superscript"/>
        </w:rPr>
        <w:t>1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700"/>
        <w:gridCol w:w="1260"/>
        <w:gridCol w:w="1260"/>
      </w:tblGrid>
      <w:tr w:rsidR="00C15137" w:rsidRPr="004E3C47" w14:paraId="511E2151" w14:textId="77777777" w:rsidTr="00427AF3">
        <w:trPr>
          <w:trHeight w:val="63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189F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Food and beverag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86120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Median expert</w:t>
            </w: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br/>
              <w:t>score (IQ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6EA62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br/>
              <w:t>Nutri-Score</w:t>
            </w: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br/>
              <w:t>20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EA146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NewTools-</w:t>
            </w: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br/>
              <w:t>score</w:t>
            </w:r>
            <w:r w:rsidRPr="004E3C47">
              <w:rPr>
                <w:rFonts w:ascii="Calibri" w:eastAsia="Times New Roman" w:hAnsi="Calibri" w:cs="Calibri"/>
                <w:b/>
                <w:bCs/>
                <w:vertAlign w:val="superscript"/>
                <w:lang w:eastAsia="nb-NO"/>
                <w14:ligatures w14:val="none"/>
              </w:rPr>
              <w:t>1</w:t>
            </w:r>
          </w:p>
        </w:tc>
      </w:tr>
      <w:tr w:rsidR="00C15137" w:rsidRPr="004E3C47" w14:paraId="43A4A24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EF1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Vegetables, legu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87A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9E8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90B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18C527F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84C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occol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94BC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1C5BA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4A0A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349C697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6EF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Tomat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FE3D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F41DA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2236C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02D9374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55F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hickpeas, can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9CC1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6331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A30A9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28A6D69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F65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Tomato, can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BF16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9A53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3CE8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7BC8C9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2B4D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orn, can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FB9F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6D7B1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7023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08D0168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2E8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ickled cucumb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8801B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7331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307A4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6E39637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912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Fish, fish produ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79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399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DB0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3131724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012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od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C350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B15E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4EA6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5C3D435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914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almon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DEB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7D8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9CD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8FAF31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122A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Mackerel in tomato sauce, 60% fish can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A4C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759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679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21A6B4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383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Fish patties, 60% fis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5A2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BC3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73F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48798B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49A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moked salm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1F2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D75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D29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040C26C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845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Fish gratin, frozen, ready 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FD3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C0E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586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3C1A5D8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E68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Fruit, berries, nuts, j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7AC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AEF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FED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28C6667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20C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pp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E54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FDA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E63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63DAA0E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58E7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vocad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73DA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020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1ED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57986C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AA6D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an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3EE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B17B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867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4B8022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AB6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eanuts, unsal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49B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B26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F5F4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679718B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7BC0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Raisi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505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8778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EA1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4CA1761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422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Strawberry jam, 80% berries, 25 g sug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863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21C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960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F6594F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5CD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Strawberry jam, light, 54% berries, 29 g sug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BA6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363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AE7A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119A907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6A0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eanuts sal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2F8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B18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C4D3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0898F3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17A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Chee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FCC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6C84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C93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5E6E300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AA62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ottage cheese, 4.3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726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BC8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2CB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0661C29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8EE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emi-hard cheese, 16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D78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A0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7FC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18AC68B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EC8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emi-hard cheese, 27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D06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00A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CCD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12C9F41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094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Whey cheese, 16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740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3A3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10C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61AB3A6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E0E1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Whey cheese, 28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F42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480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8E5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3532A39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AF1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Bread, bread produ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2D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64F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AD8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0622A30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6F2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Crisp bread, rye, 100%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3E2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2C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B4F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45B59C9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242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d, 75-100%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786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387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75C1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0277CE2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9DA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d, 50-75%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D8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CE9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0A3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2158B33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7C1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Crisp bread, rye, with fill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54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BE7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96D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42B008F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EBA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d, 25-50%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E0E6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AAD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701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1E0836E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3FA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otato-based tortil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D10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467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61A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704B4C5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23F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 xml:space="preserve">Wheat-based tortilla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867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0F0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3A1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787EF27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2E8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d roll, 0-25%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95D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ED5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D7B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029CD3F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3DF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Dairy, dairy alternativ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DB68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EAD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BC4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66E37CD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CBC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kimmed milk, 0.1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6BD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78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FB6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11DCEB0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5F8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emi-skimmed milk, 1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F38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0C9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879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45BFCC6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0207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Yoghurt, natural, 3.4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2BC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7A3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7DE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72426A2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675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lastRenderedPageBreak/>
              <w:t>Oat drink with calcium, vitamin D, B2 and B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BCF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4F83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06B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52955C1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510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oy-based yohu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2A4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B57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8D1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364D8BF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ADE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Yoghurt strawberry, 3.1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598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6B1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F8C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232169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654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our cream, 18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8FB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200D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720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693B7F2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9B3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Whole milk, 3.5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149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05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8FC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AF8864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443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our cream, 35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F94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20A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ACF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00C4205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51A81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ream, 37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9B3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148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6C2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65964B7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83B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Oil, butter, margar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D77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3A2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24B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68C6AB3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ED5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Olive oi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F54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A59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99B4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71A1CEB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2E3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argarine spreadable, 40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56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105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566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0723EC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DF2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ayonnai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B11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AC5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9D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2D37FA94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F8A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argarine spreadable, 60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312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5D0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AF5E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87E1A2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D5E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utter-margarine blend, 82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075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91E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39B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06D77A1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6F1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utter, 82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70D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CC2E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6AC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523B6E1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A31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Composite foods, 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473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948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8B1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4D6AF8E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35A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Falafel, froz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73F6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5C6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44B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2F5EF3B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4FE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Plant-based burger, soy-based, froz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C55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3B5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AD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F00315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D751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Instant tomato soup, as serv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2E9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53D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11A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7CF3373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2E2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Plant-based sausage, soy-based, froz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23E2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34C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DBF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55DD3B3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A4AC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 xml:space="preserve">Meatballs with pea purée, </w:t>
            </w:r>
            <w:proofErr w:type="gramStart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ready-meal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138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D19D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84F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2B23A7F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4834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Instant brown gravy, as serv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CB7F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9C8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AF5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BAD0A6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A98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izza, ready meal, froz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BBB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32D0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4AD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77EBE0A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8FB2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icrowave popcor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72B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874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08C1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5F0856F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D97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Instant bearnaise sauce, as serv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64F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67C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7BF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5EC03A7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916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uesli b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F03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3E2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1F8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6E9C9E4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C3B2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otato chi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3CB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E82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080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27918F4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106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Potato, potato produ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C87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161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6359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3D98ACE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93C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otato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11F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F93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72B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2C8F633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D16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Instant mashed potato, as serv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804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53D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8CA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5317743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592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otatoes au grat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DFA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8D4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5ED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309698D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289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ommes frites, froz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B3F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465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BDF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4E377C0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9B10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Meat, meat produ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886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D91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841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04C7E23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226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inced meat, chicken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F86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59B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597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52AB539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ED8C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Minced red meat</w:t>
            </w:r>
            <w:proofErr w:type="gramStart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, 5%</w:t>
            </w:r>
            <w:proofErr w:type="gramEnd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 xml:space="preserve"> fat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76D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492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5F7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23695AD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946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ooked ha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0C2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509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7B5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50C013C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110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Liver paté, oven-bak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C78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B15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802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18A4C42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B66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Lasagna, frozen, ready me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341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DFF2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1A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56643D1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8C9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Minced red meat, 13% fat, ra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66A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26E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087B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5FDAF07C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917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ausage, red meat, 10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A62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D05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36E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4ABE0BB0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BF5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eatba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E42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FE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35B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1209820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3BD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ausage, red meat, 18% f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D6A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01B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87B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731C628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1A7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Cereals, pasta, rice, flou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8319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30AD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325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5B4983B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0D2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Wheat flour,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404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6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CD5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404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7137754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C57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Rice, br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4D9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C530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9FDB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434D806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F5A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asta, whole g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942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BD5A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912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3546F22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A7B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Oat muesli with fr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1AA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611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E3E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67C00D2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B45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kfast cereals, oat ring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DA4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8EA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E46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76B35D8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608C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 xml:space="preserve">Pasta, refine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B599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872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8B1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338786C7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F243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lastRenderedPageBreak/>
              <w:t>Wheat flour, refi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D5A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FF7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C20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A</w:t>
            </w:r>
          </w:p>
        </w:tc>
      </w:tr>
      <w:tr w:rsidR="00C15137" w:rsidRPr="004E3C47" w14:paraId="2A2CD71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452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Rice, refi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C03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9A5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953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E6AC1D3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90D4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reakfast cereals, choco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CC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13F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BFB7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66BC083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7AF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Beverag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423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858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BAB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1D227D7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86EA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moothie, 100% fr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A3C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5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03BA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284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7ED8EB3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3ABB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Orange jui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FA3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DBF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04D0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193A617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D5E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oft drink, sugar-f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0A0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0D47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1DC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02D4CACA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B85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affe moc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D97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C87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BC0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B</w:t>
            </w:r>
          </w:p>
        </w:tc>
      </w:tr>
      <w:tr w:rsidR="00C15137" w:rsidRPr="004E3C47" w14:paraId="6C5B25D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643A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Fruit squash, as serv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CB6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1AF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838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58539336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7C3A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 xml:space="preserve">Energy drink, with </w:t>
            </w:r>
            <w:proofErr w:type="spellStart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taurin</w:t>
            </w:r>
            <w:proofErr w:type="spellEnd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, caffein, and B-vitami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C17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F0F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E09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417ECF0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6BB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oft-drink, sugar-sweeten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10F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AFA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E20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31F543FD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F04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Swee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A35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233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D00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0456AD0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FC68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Pastilles, sugar-fr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DDC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2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C7E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DF3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</w:tr>
      <w:tr w:rsidR="00C15137" w:rsidRPr="004E3C47" w14:paraId="7A1A969F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DFCD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Hone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1662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E11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AB7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78BD2D4E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39E9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 xml:space="preserve">Ice </w:t>
            </w:r>
            <w:proofErr w:type="spellStart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lolly</w:t>
            </w:r>
            <w:proofErr w:type="spellEnd"/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 xml:space="preserve"> with chocolate coat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8C1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3BA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101E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7F85B97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0472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hocolate and nut spre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4DA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AB88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5765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2E079279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337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Milk choco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4F3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3CF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40E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16676F8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05A5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Fruit jelly swee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750A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E244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182F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617DB055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9D0E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b/>
                <w:bCs/>
                <w:lang w:eastAsia="nb-NO"/>
                <w14:ligatures w14:val="none"/>
              </w:rPr>
              <w:t>Cak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ED8D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414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BE2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 </w:t>
            </w:r>
          </w:p>
        </w:tc>
      </w:tr>
      <w:tr w:rsidR="00C15137" w:rsidRPr="004E3C47" w14:paraId="0C78131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9D7F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Sweet bun, with raisi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EB33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EA1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DAD6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</w:tr>
      <w:tr w:rsidR="00C15137" w:rsidRPr="004E3C47" w14:paraId="64EB76E1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40E7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val="en-US" w:eastAsia="nb-NO"/>
                <w14:ligatures w14:val="none"/>
              </w:rPr>
              <w:t>Soft flatbread, with sugar and cinnam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DF2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55B32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880A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368AB672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8036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hocolate bisc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75B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3FCD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9681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  <w:tr w:rsidR="00C15137" w:rsidRPr="004E3C47" w14:paraId="104A79C8" w14:textId="77777777" w:rsidTr="00427AF3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5F641" w14:textId="77777777" w:rsidR="00C15137" w:rsidRPr="004E3C47" w:rsidRDefault="00C15137" w:rsidP="00427AF3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Chocolate muff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4CFFC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BF57B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52EA0" w14:textId="77777777" w:rsidR="00C15137" w:rsidRPr="004E3C47" w:rsidRDefault="00C15137" w:rsidP="00427A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  <w14:ligatures w14:val="none"/>
              </w:rPr>
            </w:pPr>
            <w:r w:rsidRPr="004E3C47">
              <w:rPr>
                <w:rFonts w:ascii="Calibri" w:eastAsia="Times New Roman" w:hAnsi="Calibri" w:cs="Calibri"/>
                <w:lang w:eastAsia="nb-NO"/>
                <w14:ligatures w14:val="none"/>
              </w:rPr>
              <w:t>E</w:t>
            </w:r>
          </w:p>
        </w:tc>
      </w:tr>
    </w:tbl>
    <w:p w14:paraId="142EB657" w14:textId="77777777" w:rsidR="00C15137" w:rsidRPr="007E363F" w:rsidRDefault="00C15137" w:rsidP="00C15137">
      <w:pPr>
        <w:rPr>
          <w:sz w:val="16"/>
          <w:szCs w:val="16"/>
          <w:lang w:val="en-US"/>
        </w:rPr>
      </w:pPr>
      <w:r w:rsidRPr="007E363F"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Nutri-Score with proposed revisions from the </w:t>
      </w:r>
      <w:proofErr w:type="spellStart"/>
      <w:proofErr w:type="gramStart"/>
      <w:r>
        <w:rPr>
          <w:sz w:val="16"/>
          <w:szCs w:val="16"/>
          <w:lang w:val="en-US"/>
        </w:rPr>
        <w:t>NewTools</w:t>
      </w:r>
      <w:proofErr w:type="spellEnd"/>
      <w:r>
        <w:rPr>
          <w:sz w:val="16"/>
          <w:szCs w:val="16"/>
          <w:lang w:val="en-US"/>
        </w:rPr>
        <w:t>-project</w:t>
      </w:r>
      <w:proofErr w:type="gramEnd"/>
    </w:p>
    <w:p w14:paraId="5F15E26C" w14:textId="77777777" w:rsidR="00C15137" w:rsidRPr="007573A2" w:rsidRDefault="00C15137" w:rsidP="00C15137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05188516" w14:textId="77777777" w:rsidR="007914A3" w:rsidRDefault="007914A3"/>
    <w:sectPr w:rsidR="007914A3" w:rsidSect="00C15137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7279437"/>
      <w:docPartObj>
        <w:docPartGallery w:val="Page Numbers (Bottom of Page)"/>
        <w:docPartUnique/>
      </w:docPartObj>
    </w:sdtPr>
    <w:sdtEndPr/>
    <w:sdtContent>
      <w:p w14:paraId="659C39A0" w14:textId="77777777" w:rsidR="00C15137" w:rsidRDefault="00C15137">
        <w:pPr>
          <w:pStyle w:val="Sidfo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5B9AA6" w14:textId="77777777" w:rsidR="00C15137" w:rsidRDefault="00C15137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25839"/>
    <w:multiLevelType w:val="hybridMultilevel"/>
    <w:tmpl w:val="9982AF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813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37"/>
    <w:rsid w:val="00562CE4"/>
    <w:rsid w:val="007914A3"/>
    <w:rsid w:val="009E1F49"/>
    <w:rsid w:val="00C15137"/>
    <w:rsid w:val="00E36319"/>
    <w:rsid w:val="00FF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798F7"/>
  <w15:chartTrackingRefBased/>
  <w15:docId w15:val="{21D7A5C4-9416-4212-944A-BC391125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37"/>
    <w:pPr>
      <w:spacing w:line="256" w:lineRule="auto"/>
    </w:pPr>
    <w:rPr>
      <w:lang w:val="nb-NO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C15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15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151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15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151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5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15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15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15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51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C15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151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1513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1513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1513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1513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1513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1513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15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15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15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15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15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1513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1513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1513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151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1513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15137"/>
    <w:rPr>
      <w:b/>
      <w:bCs/>
      <w:smallCaps/>
      <w:color w:val="2F5496" w:themeColor="accent1" w:themeShade="BF"/>
      <w:spacing w:val="5"/>
    </w:rPr>
  </w:style>
  <w:style w:type="character" w:styleId="Hyperlnk">
    <w:name w:val="Hyperlink"/>
    <w:unhideWhenUsed/>
    <w:rsid w:val="00C15137"/>
    <w:rPr>
      <w:rFonts w:ascii="Verdana" w:hAnsi="Verdana" w:hint="default"/>
      <w:color w:val="0000FF"/>
      <w:position w:val="0"/>
      <w:sz w:val="20"/>
      <w:szCs w:val="20"/>
      <w:u w:val="single"/>
      <w:vertAlign w:val="baseline"/>
    </w:rPr>
  </w:style>
  <w:style w:type="paragraph" w:customStyle="1" w:styleId="EndNoteBibliographyTitle">
    <w:name w:val="EndNote Bibliography Title"/>
    <w:basedOn w:val="Normal"/>
    <w:link w:val="EndNoteBibliographyTitleTegn"/>
    <w:rsid w:val="00C1513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C15137"/>
    <w:rPr>
      <w:rFonts w:ascii="Calibri Light" w:hAnsi="Calibri Light" w:cs="Calibri Light"/>
      <w:noProof/>
      <w:sz w:val="3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C15137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egn">
    <w:name w:val="EndNote Bibliography Tegn"/>
    <w:basedOn w:val="Standardstycketeckensnitt"/>
    <w:link w:val="EndNoteBibliography"/>
    <w:rsid w:val="00C15137"/>
    <w:rPr>
      <w:rFonts w:ascii="Calibri Light" w:hAnsi="Calibri Light" w:cs="Calibri Light"/>
      <w:noProof/>
      <w:sz w:val="32"/>
      <w:lang w:val="en-US"/>
      <w14:ligatures w14:val="standardContextual"/>
    </w:rPr>
  </w:style>
  <w:style w:type="paragraph" w:customStyle="1" w:styleId="xmsonormal">
    <w:name w:val="x_msonormal"/>
    <w:basedOn w:val="Normal"/>
    <w:rsid w:val="00C15137"/>
    <w:pPr>
      <w:spacing w:after="0" w:line="240" w:lineRule="auto"/>
    </w:pPr>
    <w:rPr>
      <w:rFonts w:ascii="Calibri" w:hAnsi="Calibri" w:cs="Calibri"/>
      <w:lang w:eastAsia="nb-NO"/>
      <w14:ligatures w14:val="none"/>
    </w:rPr>
  </w:style>
  <w:style w:type="character" w:styleId="Olstomnmnande">
    <w:name w:val="Unresolved Mention"/>
    <w:basedOn w:val="Standardstycketeckensnitt"/>
    <w:uiPriority w:val="99"/>
    <w:semiHidden/>
    <w:unhideWhenUsed/>
    <w:rsid w:val="00C15137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151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1513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15137"/>
    <w:rPr>
      <w:sz w:val="20"/>
      <w:szCs w:val="20"/>
      <w:lang w:val="nb-NO"/>
      <w14:ligatures w14:val="standardContextual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151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15137"/>
    <w:rPr>
      <w:b/>
      <w:bCs/>
      <w:sz w:val="20"/>
      <w:szCs w:val="20"/>
      <w:lang w:val="nb-NO"/>
      <w14:ligatures w14:val="standardContextual"/>
    </w:rPr>
  </w:style>
  <w:style w:type="table" w:styleId="Tabellrutnt">
    <w:name w:val="Table Grid"/>
    <w:basedOn w:val="Normaltabell"/>
    <w:uiPriority w:val="39"/>
    <w:rsid w:val="00C15137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C15137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C15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15137"/>
    <w:rPr>
      <w:lang w:val="nb-NO"/>
      <w14:ligatures w14:val="standardContextual"/>
    </w:rPr>
  </w:style>
  <w:style w:type="paragraph" w:styleId="Sidfot">
    <w:name w:val="footer"/>
    <w:basedOn w:val="Normal"/>
    <w:link w:val="SidfotChar"/>
    <w:uiPriority w:val="99"/>
    <w:unhideWhenUsed/>
    <w:rsid w:val="00C151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15137"/>
    <w:rPr>
      <w:lang w:val="nb-NO"/>
      <w14:ligatures w14:val="standardContextual"/>
    </w:rPr>
  </w:style>
  <w:style w:type="paragraph" w:styleId="Revision">
    <w:name w:val="Revision"/>
    <w:hidden/>
    <w:uiPriority w:val="99"/>
    <w:semiHidden/>
    <w:rsid w:val="00C15137"/>
    <w:pPr>
      <w:spacing w:after="0" w:line="240" w:lineRule="auto"/>
    </w:pPr>
    <w:rPr>
      <w:lang w:val="nb-NO"/>
      <w14:ligatures w14:val="standardContextual"/>
    </w:rPr>
  </w:style>
  <w:style w:type="character" w:customStyle="1" w:styleId="cf01">
    <w:name w:val="cf01"/>
    <w:basedOn w:val="Standardstycketeckensnitt"/>
    <w:rsid w:val="00C15137"/>
    <w:rPr>
      <w:rFonts w:ascii="Segoe UI" w:hAnsi="Segoe UI" w:cs="Segoe UI" w:hint="default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C1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C15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21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värd</dc:creator>
  <cp:keywords/>
  <dc:description/>
  <cp:lastModifiedBy>Veronica Svärd</cp:lastModifiedBy>
  <cp:revision>1</cp:revision>
  <dcterms:created xsi:type="dcterms:W3CDTF">2025-02-17T20:20:00Z</dcterms:created>
  <dcterms:modified xsi:type="dcterms:W3CDTF">2025-02-17T20:21:00Z</dcterms:modified>
</cp:coreProperties>
</file>